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A2C" w:rsidRPr="009A538D" w:rsidRDefault="00D64A2C" w:rsidP="00D64A2C">
      <w:pPr>
        <w:autoSpaceDE w:val="0"/>
        <w:autoSpaceDN w:val="0"/>
        <w:adjustRightInd w:val="0"/>
        <w:spacing w:beforeLines="50" w:before="156" w:afterLines="50" w:after="156" w:line="480" w:lineRule="auto"/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9A538D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Supporting </w:t>
      </w: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I</w:t>
      </w:r>
      <w:r w:rsidRPr="009A538D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nformation</w:t>
      </w:r>
      <w:bookmarkStart w:id="0" w:name="_GoBack"/>
      <w:bookmarkEnd w:id="0"/>
    </w:p>
    <w:p w:rsidR="000C53EC" w:rsidRPr="000172E1" w:rsidRDefault="000C53EC" w:rsidP="000C53EC">
      <w:pPr>
        <w:widowControl/>
        <w:jc w:val="left"/>
        <w:rPr>
          <w:rFonts w:ascii="Times New Roman" w:hAnsi="Times New Roman" w:cs="Times New Roman"/>
        </w:rPr>
      </w:pPr>
    </w:p>
    <w:p w:rsidR="000C53EC" w:rsidRPr="000172E1" w:rsidRDefault="000249A1" w:rsidP="000C53EC">
      <w:pPr>
        <w:spacing w:line="360" w:lineRule="auto"/>
        <w:jc w:val="left"/>
        <w:rPr>
          <w:rFonts w:ascii="Times New Roman" w:hAnsi="Times New Roman" w:cs="Times New Roman"/>
        </w:rPr>
      </w:pPr>
      <w:r w:rsidRPr="002D4724">
        <w:rPr>
          <w:rFonts w:ascii="Times New Roman" w:hAnsi="Times New Roman" w:cs="Times New Roman"/>
          <w:b/>
        </w:rPr>
        <w:t>Table S1.</w:t>
      </w:r>
      <w:r w:rsidR="000C53EC" w:rsidRPr="000172E1">
        <w:rPr>
          <w:rFonts w:ascii="Times New Roman" w:hAnsi="Times New Roman" w:cs="Times New Roman"/>
        </w:rPr>
        <w:t xml:space="preserve"> </w:t>
      </w:r>
      <w:proofErr w:type="gramStart"/>
      <w:r w:rsidR="000C53EC" w:rsidRPr="000172E1">
        <w:rPr>
          <w:rFonts w:ascii="Times New Roman" w:hAnsi="Times New Roman" w:cs="Times New Roman"/>
        </w:rPr>
        <w:t>Diurnal meteorological conditions during</w:t>
      </w:r>
      <w:r w:rsidR="007B167D" w:rsidRPr="000172E1">
        <w:rPr>
          <w:rFonts w:ascii="Times New Roman" w:hAnsi="Times New Roman" w:cs="Times New Roman"/>
        </w:rPr>
        <w:t xml:space="preserve"> </w:t>
      </w:r>
      <w:r w:rsidR="007B167D" w:rsidRPr="002D4724">
        <w:rPr>
          <w:rFonts w:ascii="Times New Roman" w:hAnsi="Times New Roman" w:cs="Times New Roman"/>
          <w:color w:val="FF0000"/>
        </w:rPr>
        <w:t>the</w:t>
      </w:r>
      <w:r w:rsidR="000C53EC" w:rsidRPr="000172E1">
        <w:rPr>
          <w:rFonts w:ascii="Times New Roman" w:hAnsi="Times New Roman" w:cs="Times New Roman"/>
        </w:rPr>
        <w:t xml:space="preserve"> Chinese New Year</w:t>
      </w:r>
      <w:r w:rsidR="007B167D" w:rsidRPr="000172E1">
        <w:rPr>
          <w:rFonts w:ascii="Times New Roman" w:hAnsi="Times New Roman" w:cs="Times New Roman"/>
        </w:rPr>
        <w:t>.</w:t>
      </w:r>
      <w:proofErr w:type="gramEnd"/>
    </w:p>
    <w:tbl>
      <w:tblPr>
        <w:tblpPr w:leftFromText="180" w:rightFromText="180" w:vertAnchor="text" w:tblpY="1"/>
        <w:tblOverlap w:val="never"/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2"/>
        <w:gridCol w:w="1109"/>
        <w:gridCol w:w="876"/>
        <w:gridCol w:w="566"/>
        <w:gridCol w:w="887"/>
        <w:gridCol w:w="1418"/>
      </w:tblGrid>
      <w:tr w:rsidR="000C53EC" w:rsidRPr="000172E1" w:rsidTr="00AD0C83">
        <w:trPr>
          <w:cantSplit/>
          <w:trHeight w:val="113"/>
        </w:trPr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0172E1">
              <w:rPr>
                <w:rFonts w:ascii="Times New Roman" w:hAnsi="Times New Roman" w:cs="Times New Roman"/>
                <w:bCs/>
                <w:kern w:val="0"/>
              </w:rPr>
              <w:t>Date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0172E1">
              <w:rPr>
                <w:rFonts w:ascii="Times New Roman" w:hAnsi="Times New Roman" w:cs="Times New Roman"/>
                <w:bCs/>
                <w:kern w:val="0"/>
              </w:rPr>
              <w:t>Temp</w:t>
            </w:r>
            <w:r w:rsidR="007B167D" w:rsidRPr="000172E1">
              <w:rPr>
                <w:rFonts w:ascii="Times New Roman" w:hAnsi="Times New Roman" w:cs="Times New Roman"/>
                <w:bCs/>
                <w:kern w:val="0"/>
              </w:rPr>
              <w:br/>
            </w:r>
            <w:r w:rsidR="00B422F4" w:rsidRPr="000172E1">
              <w:rPr>
                <w:rFonts w:ascii="Times New Roman" w:hAnsi="Times New Roman" w:cs="Times New Roman"/>
                <w:bCs/>
                <w:kern w:val="0"/>
              </w:rPr>
              <w:t>(</w:t>
            </w:r>
            <w:r w:rsidR="007B167D" w:rsidRPr="000172E1">
              <w:rPr>
                <w:rFonts w:ascii="Times New Roman" w:hAnsi="Times New Roman" w:cs="Times New Roman"/>
                <w:bCs/>
                <w:kern w:val="0"/>
              </w:rPr>
              <w:t>°C</w:t>
            </w:r>
            <w:r w:rsidR="00B422F4" w:rsidRPr="000172E1">
              <w:rPr>
                <w:rFonts w:ascii="Times New Roman" w:hAnsi="Times New Roman" w:cs="Times New Roman"/>
                <w:bCs/>
                <w:kern w:val="0"/>
              </w:rPr>
              <w:t>)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proofErr w:type="gramStart"/>
            <w:r w:rsidRPr="000172E1">
              <w:rPr>
                <w:rFonts w:ascii="Times New Roman" w:hAnsi="Times New Roman" w:cs="Times New Roman"/>
                <w:bCs/>
                <w:kern w:val="0"/>
              </w:rPr>
              <w:t>RH</w:t>
            </w:r>
            <w:proofErr w:type="gramEnd"/>
            <w:r w:rsidR="007B167D" w:rsidRPr="000172E1">
              <w:rPr>
                <w:rFonts w:ascii="Times New Roman" w:hAnsi="Times New Roman" w:cs="Times New Roman"/>
                <w:bCs/>
                <w:kern w:val="0"/>
              </w:rPr>
              <w:br/>
            </w:r>
            <w:r w:rsidR="00B422F4" w:rsidRPr="000172E1">
              <w:rPr>
                <w:rFonts w:ascii="Times New Roman" w:hAnsi="Times New Roman" w:cs="Times New Roman"/>
                <w:bCs/>
                <w:kern w:val="0"/>
              </w:rPr>
              <w:t>(</w:t>
            </w:r>
            <w:r w:rsidRPr="000172E1">
              <w:rPr>
                <w:rFonts w:ascii="Times New Roman" w:hAnsi="Times New Roman" w:cs="Times New Roman"/>
                <w:bCs/>
                <w:kern w:val="0"/>
              </w:rPr>
              <w:t>%</w:t>
            </w:r>
            <w:r w:rsidR="00B422F4" w:rsidRPr="000172E1">
              <w:rPr>
                <w:rFonts w:ascii="Times New Roman" w:hAnsi="Times New Roman" w:cs="Times New Roman"/>
                <w:bCs/>
                <w:kern w:val="0"/>
              </w:rPr>
              <w:t>)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0172E1">
              <w:rPr>
                <w:rFonts w:ascii="Times New Roman" w:hAnsi="Times New Roman" w:cs="Times New Roman"/>
                <w:bCs/>
                <w:kern w:val="0"/>
              </w:rPr>
              <w:t>WG</w:t>
            </w:r>
          </w:p>
        </w:tc>
        <w:tc>
          <w:tcPr>
            <w:tcW w:w="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ind w:firstLineChars="50" w:firstLine="105"/>
              <w:rPr>
                <w:rFonts w:ascii="Times New Roman" w:hAnsi="Times New Roman" w:cs="Times New Roman"/>
                <w:bCs/>
                <w:kern w:val="0"/>
              </w:rPr>
            </w:pPr>
            <w:r w:rsidRPr="000172E1">
              <w:rPr>
                <w:rFonts w:ascii="Times New Roman" w:hAnsi="Times New Roman" w:cs="Times New Roman"/>
                <w:bCs/>
                <w:kern w:val="0"/>
              </w:rPr>
              <w:t>DP</w:t>
            </w:r>
            <w:r w:rsidR="007B167D" w:rsidRPr="000172E1">
              <w:rPr>
                <w:rFonts w:ascii="Times New Roman" w:hAnsi="Times New Roman" w:cs="Times New Roman"/>
                <w:bCs/>
                <w:kern w:val="0"/>
              </w:rPr>
              <w:br/>
              <w:t>(°C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0172E1">
              <w:rPr>
                <w:rFonts w:ascii="Times New Roman" w:hAnsi="Times New Roman" w:cs="Times New Roman"/>
                <w:bCs/>
                <w:kern w:val="0"/>
              </w:rPr>
              <w:t>Visibility</w:t>
            </w:r>
            <w:r w:rsidR="007B167D" w:rsidRPr="000172E1">
              <w:rPr>
                <w:rFonts w:ascii="Times New Roman" w:hAnsi="Times New Roman" w:cs="Times New Roman"/>
                <w:bCs/>
                <w:kern w:val="0"/>
              </w:rPr>
              <w:br/>
            </w:r>
            <w:r w:rsidR="00B422F4" w:rsidRPr="000172E1">
              <w:rPr>
                <w:rFonts w:ascii="Times New Roman" w:hAnsi="Times New Roman" w:cs="Times New Roman"/>
                <w:bCs/>
                <w:kern w:val="0"/>
              </w:rPr>
              <w:t xml:space="preserve"> </w:t>
            </w:r>
            <w:r w:rsidR="00841F0A" w:rsidRPr="000172E1">
              <w:rPr>
                <w:rFonts w:ascii="Times New Roman" w:hAnsi="Times New Roman" w:cs="Times New Roman"/>
                <w:bCs/>
                <w:kern w:val="0"/>
              </w:rPr>
              <w:t>(k</w:t>
            </w:r>
            <w:r w:rsidRPr="000172E1">
              <w:rPr>
                <w:rFonts w:ascii="Times New Roman" w:hAnsi="Times New Roman" w:cs="Times New Roman"/>
                <w:bCs/>
                <w:kern w:val="0"/>
              </w:rPr>
              <w:t>m</w:t>
            </w:r>
            <w:r w:rsidR="00841F0A" w:rsidRPr="000172E1">
              <w:rPr>
                <w:rFonts w:ascii="Times New Roman" w:hAnsi="Times New Roman" w:cs="Times New Roman"/>
                <w:bCs/>
                <w:kern w:val="0"/>
              </w:rPr>
              <w:t>)</w:t>
            </w:r>
          </w:p>
        </w:tc>
      </w:tr>
      <w:tr w:rsidR="007B167D" w:rsidRPr="000172E1" w:rsidTr="002D4724">
        <w:trPr>
          <w:cantSplit/>
          <w:trHeight w:val="113"/>
        </w:trPr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2D4724" w:rsidRDefault="007B167D" w:rsidP="00630631">
            <w:pPr>
              <w:widowControl/>
              <w:spacing w:line="276" w:lineRule="auto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I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C23095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Del="007B167D" w:rsidRDefault="007B167D" w:rsidP="00630631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kern w:val="0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0C53EC" w:rsidRPr="000172E1" w:rsidTr="00AD0C83">
        <w:trPr>
          <w:cantSplit/>
          <w:trHeight w:val="113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Jan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1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0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57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7B167D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微软雅黑" w:hAnsi="Times New Roman" w:cs="Times New Roman"/>
                <w:kern w:val="0"/>
              </w:rPr>
              <w:t>&lt;</w:t>
            </w:r>
            <w:r w:rsidR="000C53EC" w:rsidRPr="000172E1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-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11.6</w:t>
            </w:r>
          </w:p>
        </w:tc>
      </w:tr>
      <w:tr w:rsidR="000C53EC" w:rsidRPr="000172E1" w:rsidTr="00AD0C83">
        <w:trPr>
          <w:cantSplit/>
          <w:trHeight w:val="113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Jan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1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3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-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6.6</w:t>
            </w:r>
          </w:p>
        </w:tc>
      </w:tr>
      <w:tr w:rsidR="000C53EC" w:rsidRPr="000172E1" w:rsidTr="00AD0C83">
        <w:trPr>
          <w:cantSplit/>
          <w:trHeight w:val="113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Jan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20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25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-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20.0</w:t>
            </w:r>
          </w:p>
        </w:tc>
      </w:tr>
      <w:tr w:rsidR="000C53EC" w:rsidRPr="000172E1" w:rsidTr="00AD0C83">
        <w:trPr>
          <w:cantSplit/>
          <w:trHeight w:val="113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Jan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2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-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27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-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27.6</w:t>
            </w:r>
          </w:p>
        </w:tc>
      </w:tr>
      <w:tr w:rsidR="000C53EC" w:rsidRPr="000172E1" w:rsidTr="00AD0C83">
        <w:trPr>
          <w:cantSplit/>
          <w:trHeight w:val="113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Jan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2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5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19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-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20.0</w:t>
            </w:r>
          </w:p>
        </w:tc>
      </w:tr>
      <w:tr w:rsidR="007B167D" w:rsidRPr="000172E1" w:rsidTr="002D4724">
        <w:trPr>
          <w:cantSplit/>
          <w:trHeight w:val="113"/>
        </w:trPr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2D4724" w:rsidRDefault="007B167D" w:rsidP="00630631">
            <w:pPr>
              <w:widowControl/>
              <w:spacing w:line="276" w:lineRule="auto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II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C23095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0C53EC" w:rsidRPr="000172E1" w:rsidTr="00AD0C83">
        <w:trPr>
          <w:cantSplit/>
          <w:trHeight w:val="113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Jan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2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9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20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-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18.6</w:t>
            </w:r>
          </w:p>
        </w:tc>
      </w:tr>
      <w:tr w:rsidR="000C53EC" w:rsidRPr="000172E1" w:rsidTr="002D4724">
        <w:trPr>
          <w:cantSplit/>
          <w:trHeight w:val="113"/>
        </w:trPr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Jan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24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8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31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53EC" w:rsidRPr="000172E1" w:rsidRDefault="007B167D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微软雅黑" w:hAnsi="Times New Roman" w:cs="Times New Roman"/>
                <w:kern w:val="0"/>
              </w:rPr>
              <w:t>&lt;</w:t>
            </w:r>
            <w:r w:rsidR="000C53EC" w:rsidRPr="000172E1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-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hAnsi="Times New Roman" w:cs="Times New Roman"/>
                <w:kern w:val="0"/>
              </w:rPr>
              <w:t>8.2</w:t>
            </w:r>
          </w:p>
        </w:tc>
      </w:tr>
      <w:tr w:rsidR="007B167D" w:rsidRPr="000172E1" w:rsidTr="002D4724">
        <w:trPr>
          <w:cantSplit/>
          <w:trHeight w:val="113"/>
        </w:trPr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2D4724" w:rsidRDefault="007B167D" w:rsidP="00630631">
            <w:pPr>
              <w:widowControl/>
              <w:spacing w:line="276" w:lineRule="auto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III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C23095">
            <w:pPr>
              <w:widowControl/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0C53EC" w:rsidRPr="000172E1" w:rsidTr="002D4724">
        <w:trPr>
          <w:cantSplit/>
          <w:trHeight w:val="113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Jan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2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6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47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-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28.0</w:t>
            </w:r>
          </w:p>
        </w:tc>
      </w:tr>
      <w:tr w:rsidR="000C53EC" w:rsidRPr="000172E1" w:rsidTr="00AD0C83">
        <w:trPr>
          <w:cantSplit/>
          <w:trHeight w:val="113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Jan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2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34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-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23.2</w:t>
            </w:r>
          </w:p>
        </w:tc>
      </w:tr>
      <w:tr w:rsidR="000C53EC" w:rsidRPr="000172E1" w:rsidTr="00AD0C83">
        <w:trPr>
          <w:cantSplit/>
          <w:trHeight w:val="113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Jan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2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9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3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-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19.4</w:t>
            </w:r>
          </w:p>
        </w:tc>
      </w:tr>
      <w:tr w:rsidR="000C53EC" w:rsidRPr="000172E1" w:rsidTr="00AD0C83">
        <w:trPr>
          <w:cantSplit/>
          <w:trHeight w:val="113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Jan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2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6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37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-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20.0</w:t>
            </w:r>
          </w:p>
        </w:tc>
      </w:tr>
      <w:tr w:rsidR="000C53EC" w:rsidRPr="000172E1" w:rsidTr="00AD0C83">
        <w:trPr>
          <w:cantSplit/>
          <w:trHeight w:val="113"/>
        </w:trPr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Jan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29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8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45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-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10.2</w:t>
            </w:r>
          </w:p>
        </w:tc>
      </w:tr>
      <w:tr w:rsidR="007B167D" w:rsidRPr="000172E1" w:rsidTr="002D4724">
        <w:trPr>
          <w:cantSplit/>
          <w:trHeight w:val="113"/>
        </w:trPr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2D4724" w:rsidRDefault="007B167D" w:rsidP="00630631">
            <w:pPr>
              <w:widowControl/>
              <w:spacing w:line="276" w:lineRule="auto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IV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C23095">
            <w:pPr>
              <w:widowControl/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0C53EC" w:rsidRPr="000172E1" w:rsidTr="00AD0C83">
        <w:trPr>
          <w:cantSplit/>
          <w:trHeight w:val="113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Jan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30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7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7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2.8</w:t>
            </w:r>
          </w:p>
        </w:tc>
      </w:tr>
      <w:tr w:rsidR="000C53EC" w:rsidRPr="000172E1" w:rsidTr="00AD0C83">
        <w:trPr>
          <w:cantSplit/>
          <w:trHeight w:val="113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Jan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3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6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70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1.9</w:t>
            </w:r>
          </w:p>
        </w:tc>
      </w:tr>
      <w:tr w:rsidR="000C53EC" w:rsidRPr="000172E1" w:rsidTr="00AD0C83">
        <w:trPr>
          <w:cantSplit/>
          <w:trHeight w:val="113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F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>e</w:t>
            </w: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b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94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183416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2D4724">
              <w:rPr>
                <w:rFonts w:ascii="Times New Roman" w:eastAsia="宋体" w:hAnsi="Times New Roman" w:cs="Times New Roman"/>
                <w:kern w:val="0"/>
              </w:rPr>
              <w:t>&lt;</w:t>
            </w:r>
            <w:r w:rsidR="00B40D9E" w:rsidRPr="002D4724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="000C53EC" w:rsidRPr="000172E1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1.2</w:t>
            </w:r>
          </w:p>
        </w:tc>
      </w:tr>
      <w:tr w:rsidR="000C53EC" w:rsidRPr="000172E1" w:rsidTr="00AD0C83">
        <w:trPr>
          <w:cantSplit/>
          <w:trHeight w:val="113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F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>e</w:t>
            </w: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b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9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2.1</w:t>
            </w:r>
          </w:p>
        </w:tc>
      </w:tr>
      <w:tr w:rsidR="000C53EC" w:rsidRPr="000172E1" w:rsidTr="00AD0C83">
        <w:trPr>
          <w:cantSplit/>
          <w:trHeight w:val="113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F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>e</w:t>
            </w: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b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54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-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30.0</w:t>
            </w:r>
          </w:p>
        </w:tc>
      </w:tr>
      <w:tr w:rsidR="000C53EC" w:rsidRPr="000172E1" w:rsidTr="00AD0C83">
        <w:trPr>
          <w:cantSplit/>
          <w:trHeight w:val="113"/>
        </w:trPr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Feb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4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-2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33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-1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30.0</w:t>
            </w:r>
          </w:p>
        </w:tc>
      </w:tr>
      <w:tr w:rsidR="007B167D" w:rsidRPr="000172E1" w:rsidTr="002D4724">
        <w:trPr>
          <w:cantSplit/>
          <w:trHeight w:val="113"/>
        </w:trPr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2D4724" w:rsidDel="007B167D" w:rsidRDefault="007B167D" w:rsidP="00630631">
            <w:pPr>
              <w:widowControl/>
              <w:spacing w:line="276" w:lineRule="auto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V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C23095">
            <w:pPr>
              <w:widowControl/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67D" w:rsidRPr="000172E1" w:rsidRDefault="007B167D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0C53EC" w:rsidRPr="000172E1" w:rsidTr="00AD0C83">
        <w:trPr>
          <w:cantSplit/>
          <w:trHeight w:val="113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Feb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-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78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-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8.6</w:t>
            </w:r>
          </w:p>
        </w:tc>
      </w:tr>
      <w:tr w:rsidR="000C53EC" w:rsidRPr="000172E1" w:rsidTr="00AD0C83">
        <w:trPr>
          <w:cantSplit/>
          <w:trHeight w:val="113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Feb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-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84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-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7.5</w:t>
            </w:r>
          </w:p>
        </w:tc>
      </w:tr>
      <w:tr w:rsidR="000C53EC" w:rsidRPr="000172E1" w:rsidTr="00AD0C83">
        <w:trPr>
          <w:cantSplit/>
          <w:trHeight w:val="113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Feb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-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81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-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7.0</w:t>
            </w:r>
          </w:p>
        </w:tc>
      </w:tr>
      <w:tr w:rsidR="000C53EC" w:rsidRPr="000172E1" w:rsidTr="00AD0C83">
        <w:trPr>
          <w:cantSplit/>
          <w:trHeight w:val="113"/>
        </w:trPr>
        <w:tc>
          <w:tcPr>
            <w:tcW w:w="92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C53EC" w:rsidRPr="002D4724" w:rsidRDefault="000C53EC" w:rsidP="00630631">
            <w:pPr>
              <w:widowControl/>
              <w:spacing w:line="276" w:lineRule="auto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D4724">
              <w:rPr>
                <w:rFonts w:ascii="Times New Roman" w:hAnsi="Times New Roman" w:cs="Times New Roman"/>
                <w:color w:val="FF0000"/>
                <w:kern w:val="0"/>
              </w:rPr>
              <w:t>Feb</w:t>
            </w:r>
            <w:r w:rsidR="00B1405E" w:rsidRPr="002D4724">
              <w:rPr>
                <w:rFonts w:ascii="Times New Roman" w:hAnsi="Times New Roman" w:cs="Times New Roman"/>
                <w:color w:val="FF0000"/>
                <w:kern w:val="0"/>
              </w:rPr>
              <w:t xml:space="preserve"> 8</w:t>
            </w:r>
          </w:p>
        </w:tc>
        <w:tc>
          <w:tcPr>
            <w:tcW w:w="11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C53EC" w:rsidRPr="000172E1" w:rsidRDefault="000C53EC" w:rsidP="00C23095">
            <w:pPr>
              <w:widowControl/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-4</w:t>
            </w:r>
          </w:p>
        </w:tc>
        <w:tc>
          <w:tcPr>
            <w:tcW w:w="87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73</w:t>
            </w:r>
          </w:p>
        </w:tc>
        <w:tc>
          <w:tcPr>
            <w:tcW w:w="56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88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-8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C53EC" w:rsidRPr="000172E1" w:rsidRDefault="000C53EC" w:rsidP="0063063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</w:rPr>
            </w:pPr>
            <w:r w:rsidRPr="000172E1">
              <w:rPr>
                <w:rFonts w:ascii="Times New Roman" w:eastAsia="宋体" w:hAnsi="Times New Roman" w:cs="Times New Roman"/>
                <w:kern w:val="0"/>
              </w:rPr>
              <w:t>14.2</w:t>
            </w:r>
          </w:p>
        </w:tc>
      </w:tr>
    </w:tbl>
    <w:p w:rsidR="00FF4FBB" w:rsidRPr="000172E1" w:rsidRDefault="000C53EC" w:rsidP="002D4724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0172E1">
        <w:rPr>
          <w:rFonts w:ascii="Times New Roman" w:hAnsi="Times New Roman" w:cs="Times New Roman"/>
        </w:rPr>
        <w:br w:type="textWrapping" w:clear="all"/>
      </w:r>
      <w:proofErr w:type="gramStart"/>
      <w:r w:rsidRPr="000172E1">
        <w:rPr>
          <w:rFonts w:ascii="Times New Roman" w:hAnsi="Times New Roman" w:cs="Times New Roman"/>
          <w:sz w:val="18"/>
          <w:szCs w:val="18"/>
        </w:rPr>
        <w:t>Temp, Temperature; RH, Relative Humidity (%); WG, Wind Grading; DP, Dew Point</w:t>
      </w:r>
      <w:r w:rsidR="007B167D" w:rsidRPr="000172E1">
        <w:rPr>
          <w:rFonts w:ascii="Times New Roman" w:hAnsi="Times New Roman" w:cs="Times New Roman"/>
          <w:sz w:val="18"/>
          <w:szCs w:val="18"/>
        </w:rPr>
        <w:t>.</w:t>
      </w:r>
      <w:proofErr w:type="gramEnd"/>
    </w:p>
    <w:p w:rsidR="008023F6" w:rsidRPr="000172E1" w:rsidRDefault="008023F6">
      <w:pPr>
        <w:rPr>
          <w:rFonts w:ascii="Times New Roman" w:hAnsi="Times New Roman" w:cs="Times New Roman"/>
          <w:sz w:val="30"/>
          <w:szCs w:val="30"/>
        </w:rPr>
      </w:pPr>
    </w:p>
    <w:sectPr w:rsidR="008023F6" w:rsidRPr="000172E1" w:rsidSect="006D27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3F14" w:rsidRDefault="00E73F14" w:rsidP="003523DB">
      <w:r>
        <w:separator/>
      </w:r>
    </w:p>
  </w:endnote>
  <w:endnote w:type="continuationSeparator" w:id="0">
    <w:p w:rsidR="00E73F14" w:rsidRDefault="00E73F14" w:rsidP="00352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3F14" w:rsidRDefault="00E73F14" w:rsidP="003523DB">
      <w:r>
        <w:separator/>
      </w:r>
    </w:p>
  </w:footnote>
  <w:footnote w:type="continuationSeparator" w:id="0">
    <w:p w:rsidR="00E73F14" w:rsidRDefault="00E73F14" w:rsidP="003523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7693A"/>
    <w:rsid w:val="000172E1"/>
    <w:rsid w:val="000249A1"/>
    <w:rsid w:val="00051E32"/>
    <w:rsid w:val="00072A53"/>
    <w:rsid w:val="000A4BBA"/>
    <w:rsid w:val="000C4E3B"/>
    <w:rsid w:val="000C4F19"/>
    <w:rsid w:val="000C53EC"/>
    <w:rsid w:val="000D2DFF"/>
    <w:rsid w:val="000E0A43"/>
    <w:rsid w:val="000E7AF8"/>
    <w:rsid w:val="0010428A"/>
    <w:rsid w:val="0011379D"/>
    <w:rsid w:val="00160574"/>
    <w:rsid w:val="00161357"/>
    <w:rsid w:val="00175F60"/>
    <w:rsid w:val="00183416"/>
    <w:rsid w:val="001E5890"/>
    <w:rsid w:val="00201954"/>
    <w:rsid w:val="002022C2"/>
    <w:rsid w:val="00240085"/>
    <w:rsid w:val="00252EAA"/>
    <w:rsid w:val="002729F0"/>
    <w:rsid w:val="002A5B9E"/>
    <w:rsid w:val="002B0B2F"/>
    <w:rsid w:val="002C1C0B"/>
    <w:rsid w:val="002D4724"/>
    <w:rsid w:val="00303691"/>
    <w:rsid w:val="003213D6"/>
    <w:rsid w:val="00325FF2"/>
    <w:rsid w:val="003523DB"/>
    <w:rsid w:val="00373C02"/>
    <w:rsid w:val="0037486C"/>
    <w:rsid w:val="003B6619"/>
    <w:rsid w:val="003C4DC0"/>
    <w:rsid w:val="003E56B9"/>
    <w:rsid w:val="003E7FD2"/>
    <w:rsid w:val="00410B8F"/>
    <w:rsid w:val="00423019"/>
    <w:rsid w:val="00430CD9"/>
    <w:rsid w:val="004565C8"/>
    <w:rsid w:val="004768C5"/>
    <w:rsid w:val="004A002C"/>
    <w:rsid w:val="004D642C"/>
    <w:rsid w:val="004F2862"/>
    <w:rsid w:val="005155DA"/>
    <w:rsid w:val="00520F16"/>
    <w:rsid w:val="00524411"/>
    <w:rsid w:val="00524905"/>
    <w:rsid w:val="00541367"/>
    <w:rsid w:val="00550AF1"/>
    <w:rsid w:val="00580F49"/>
    <w:rsid w:val="005B0DB1"/>
    <w:rsid w:val="005E7DF6"/>
    <w:rsid w:val="005F7C10"/>
    <w:rsid w:val="00624F56"/>
    <w:rsid w:val="00625949"/>
    <w:rsid w:val="006265DB"/>
    <w:rsid w:val="00630631"/>
    <w:rsid w:val="00673F04"/>
    <w:rsid w:val="006B05AF"/>
    <w:rsid w:val="006C2987"/>
    <w:rsid w:val="006D27DF"/>
    <w:rsid w:val="006E05E3"/>
    <w:rsid w:val="0070089D"/>
    <w:rsid w:val="00706235"/>
    <w:rsid w:val="0075443B"/>
    <w:rsid w:val="0076174C"/>
    <w:rsid w:val="00780457"/>
    <w:rsid w:val="007973E6"/>
    <w:rsid w:val="007A0163"/>
    <w:rsid w:val="007A6D5C"/>
    <w:rsid w:val="007B167D"/>
    <w:rsid w:val="007C215E"/>
    <w:rsid w:val="007D0822"/>
    <w:rsid w:val="007D7DCC"/>
    <w:rsid w:val="007E5645"/>
    <w:rsid w:val="007F681C"/>
    <w:rsid w:val="008023F6"/>
    <w:rsid w:val="00827C7B"/>
    <w:rsid w:val="00841F0A"/>
    <w:rsid w:val="00875C41"/>
    <w:rsid w:val="0087693A"/>
    <w:rsid w:val="008B0607"/>
    <w:rsid w:val="008B509B"/>
    <w:rsid w:val="008C390A"/>
    <w:rsid w:val="008D0791"/>
    <w:rsid w:val="008D6F2C"/>
    <w:rsid w:val="008E4E31"/>
    <w:rsid w:val="009026DC"/>
    <w:rsid w:val="00932F8F"/>
    <w:rsid w:val="00941377"/>
    <w:rsid w:val="009519DE"/>
    <w:rsid w:val="00972CE7"/>
    <w:rsid w:val="00995C2A"/>
    <w:rsid w:val="009C23A1"/>
    <w:rsid w:val="009F27FE"/>
    <w:rsid w:val="00A05AC6"/>
    <w:rsid w:val="00A4305C"/>
    <w:rsid w:val="00A50136"/>
    <w:rsid w:val="00A60B28"/>
    <w:rsid w:val="00A70695"/>
    <w:rsid w:val="00A77A39"/>
    <w:rsid w:val="00A8744A"/>
    <w:rsid w:val="00AA0E96"/>
    <w:rsid w:val="00AB39A9"/>
    <w:rsid w:val="00AC4FDE"/>
    <w:rsid w:val="00AE2A0A"/>
    <w:rsid w:val="00AF66E0"/>
    <w:rsid w:val="00B1405E"/>
    <w:rsid w:val="00B40D9E"/>
    <w:rsid w:val="00B422F4"/>
    <w:rsid w:val="00B57AB8"/>
    <w:rsid w:val="00B601AC"/>
    <w:rsid w:val="00B706C7"/>
    <w:rsid w:val="00B83E1B"/>
    <w:rsid w:val="00BA5ACE"/>
    <w:rsid w:val="00BB24B8"/>
    <w:rsid w:val="00BD1DC6"/>
    <w:rsid w:val="00BD2117"/>
    <w:rsid w:val="00BD6767"/>
    <w:rsid w:val="00BF37FE"/>
    <w:rsid w:val="00C144E1"/>
    <w:rsid w:val="00C21CCD"/>
    <w:rsid w:val="00C23095"/>
    <w:rsid w:val="00C459FB"/>
    <w:rsid w:val="00C4678C"/>
    <w:rsid w:val="00C8265A"/>
    <w:rsid w:val="00CB550D"/>
    <w:rsid w:val="00CD344E"/>
    <w:rsid w:val="00D418E3"/>
    <w:rsid w:val="00D64A2C"/>
    <w:rsid w:val="00D64F40"/>
    <w:rsid w:val="00D74966"/>
    <w:rsid w:val="00D776C6"/>
    <w:rsid w:val="00DE18A5"/>
    <w:rsid w:val="00E03387"/>
    <w:rsid w:val="00E10FFC"/>
    <w:rsid w:val="00E27A4E"/>
    <w:rsid w:val="00E3384D"/>
    <w:rsid w:val="00E44295"/>
    <w:rsid w:val="00E67556"/>
    <w:rsid w:val="00E72C85"/>
    <w:rsid w:val="00E73F14"/>
    <w:rsid w:val="00E96B7E"/>
    <w:rsid w:val="00EB624E"/>
    <w:rsid w:val="00EF12BD"/>
    <w:rsid w:val="00F22949"/>
    <w:rsid w:val="00F241B9"/>
    <w:rsid w:val="00F3784F"/>
    <w:rsid w:val="00F440D5"/>
    <w:rsid w:val="00F5599D"/>
    <w:rsid w:val="00F714C1"/>
    <w:rsid w:val="00F7586F"/>
    <w:rsid w:val="00F93CB5"/>
    <w:rsid w:val="00FB0CF6"/>
    <w:rsid w:val="00FB44E5"/>
    <w:rsid w:val="00FC7637"/>
    <w:rsid w:val="00FE1AC9"/>
    <w:rsid w:val="00FF4FBB"/>
    <w:rsid w:val="00FF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27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B167D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7B167D"/>
    <w:rPr>
      <w:rFonts w:ascii="Tahoma" w:hAnsi="Tahoma" w:cs="Tahoma"/>
      <w:sz w:val="16"/>
      <w:szCs w:val="16"/>
    </w:rPr>
  </w:style>
  <w:style w:type="character" w:styleId="a4">
    <w:name w:val="annotation reference"/>
    <w:basedOn w:val="a0"/>
    <w:uiPriority w:val="99"/>
    <w:semiHidden/>
    <w:unhideWhenUsed/>
    <w:rsid w:val="0011379D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11379D"/>
    <w:rPr>
      <w:sz w:val="20"/>
      <w:szCs w:val="20"/>
    </w:rPr>
  </w:style>
  <w:style w:type="character" w:customStyle="1" w:styleId="Char0">
    <w:name w:val="批注文字 Char"/>
    <w:basedOn w:val="a0"/>
    <w:link w:val="a5"/>
    <w:uiPriority w:val="99"/>
    <w:semiHidden/>
    <w:rsid w:val="0011379D"/>
    <w:rPr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11379D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11379D"/>
    <w:rPr>
      <w:b/>
      <w:bCs/>
      <w:sz w:val="20"/>
      <w:szCs w:val="20"/>
    </w:rPr>
  </w:style>
  <w:style w:type="paragraph" w:styleId="a7">
    <w:name w:val="header"/>
    <w:basedOn w:val="a"/>
    <w:link w:val="Char2"/>
    <w:uiPriority w:val="99"/>
    <w:unhideWhenUsed/>
    <w:rsid w:val="003523DB"/>
    <w:pPr>
      <w:tabs>
        <w:tab w:val="center" w:pos="4680"/>
        <w:tab w:val="right" w:pos="9360"/>
      </w:tabs>
    </w:pPr>
  </w:style>
  <w:style w:type="character" w:customStyle="1" w:styleId="Char2">
    <w:name w:val="页眉 Char"/>
    <w:basedOn w:val="a0"/>
    <w:link w:val="a7"/>
    <w:uiPriority w:val="99"/>
    <w:rsid w:val="003523DB"/>
  </w:style>
  <w:style w:type="paragraph" w:styleId="a8">
    <w:name w:val="footer"/>
    <w:basedOn w:val="a"/>
    <w:link w:val="Char3"/>
    <w:uiPriority w:val="99"/>
    <w:unhideWhenUsed/>
    <w:rsid w:val="003523DB"/>
    <w:pPr>
      <w:tabs>
        <w:tab w:val="center" w:pos="4680"/>
        <w:tab w:val="right" w:pos="9360"/>
      </w:tabs>
    </w:pPr>
  </w:style>
  <w:style w:type="character" w:customStyle="1" w:styleId="Char3">
    <w:name w:val="页脚 Char"/>
    <w:basedOn w:val="a0"/>
    <w:link w:val="a8"/>
    <w:uiPriority w:val="99"/>
    <w:rsid w:val="003523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1-14T11:34:00Z</dcterms:created>
  <dcterms:modified xsi:type="dcterms:W3CDTF">2016-11-15T09:32:00Z</dcterms:modified>
</cp:coreProperties>
</file>